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EE2" w:rsidRPr="00E67EE2" w:rsidRDefault="00E67EE2" w:rsidP="00E67EE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EE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 w:rsidR="00B57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:rsidR="00E67EE2" w:rsidRPr="002E11D3" w:rsidRDefault="00E67EE2" w:rsidP="00E67E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sz w:val="24"/>
          <w:szCs w:val="24"/>
          <w:lang w:val="en-US"/>
        </w:rPr>
        <w:t>Comparison of means for the dysfunctional breathing outcomes between moderate and severe OSA</w:t>
      </w:r>
    </w:p>
    <w:p w:rsidR="00E67EE2" w:rsidRPr="002E11D3" w:rsidRDefault="00E67EE2" w:rsidP="00E67E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01009" cy="2401824"/>
            <wp:effectExtent l="0" t="0" r="0" b="0"/>
            <wp:docPr id="6" name="Picture 11" descr="http://127.0.0.1:60394/ba6e5247-a94e-4ef3-a110-df8fa504d027/12/res/12%20ttestIS/resources/4db8cf89ac3bc9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://127.0.0.1:60394/ba6e5247-a94e-4ef3-a110-df8fa504d027/12/res/12%20ttestIS/resources/4db8cf89ac3bc9ec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431" cy="2404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E2" w:rsidRPr="002E11D3" w:rsidRDefault="00E67EE2" w:rsidP="00E67E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57879" cy="2444496"/>
            <wp:effectExtent l="0" t="0" r="0" b="0"/>
            <wp:docPr id="13" name="Picture 13" descr="http://127.0.0.1:60394/ba6e5247-a94e-4ef3-a110-df8fa504d027/12/res/12%20ttestIS/resources/e1d840322046c1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127.0.0.1:60394/ba6e5247-a94e-4ef3-a110-df8fa504d027/12/res/12%20ttestIS/resources/e1d840322046c1e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88" cy="24452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E2" w:rsidRPr="002E11D3" w:rsidRDefault="00E67EE2" w:rsidP="00E67E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41630" cy="2432304"/>
            <wp:effectExtent l="0" t="0" r="0" b="0"/>
            <wp:docPr id="19" name="Picture 19" descr="http://127.0.0.1:60394/ba6e5247-a94e-4ef3-a110-df8fa504d027/12/res/12%20ttestIS/resources/5889fa71024dc0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://127.0.0.1:60394/ba6e5247-a94e-4ef3-a110-df8fa504d027/12/res/12%20ttestIS/resources/5889fa71024dc0f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60" cy="2432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E2" w:rsidRPr="002E11D3" w:rsidRDefault="00E67EE2" w:rsidP="00E67E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3311039" cy="2481072"/>
            <wp:effectExtent l="0" t="0" r="0" b="0"/>
            <wp:docPr id="7" name="Picture 15" descr="http://127.0.0.1:60394/ba6e5247-a94e-4ef3-a110-df8fa504d027/12/res/12%20ttestIS/resources/d6b900d90d5d93c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://127.0.0.1:60394/ba6e5247-a94e-4ef3-a110-df8fa504d027/12/res/12%20ttestIS/resources/d6b900d90d5d93c9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397" cy="2482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E2" w:rsidRPr="002E11D3" w:rsidRDefault="00E67EE2" w:rsidP="00E67E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E11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438144" cy="2579755"/>
            <wp:effectExtent l="0" t="0" r="0" b="0"/>
            <wp:docPr id="17" name="Picture 17" descr="http://127.0.0.1:60394/ba6e5247-a94e-4ef3-a110-df8fa504d027/12/res/12%20ttestIS/resources/0a813e9dc912bb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://127.0.0.1:60394/ba6e5247-a94e-4ef3-a110-df8fa504d027/12/res/12%20ttestIS/resources/0a813e9dc912bbd5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741" cy="2580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7EE2" w:rsidRPr="002E11D3" w:rsidRDefault="00E67EE2" w:rsidP="00E67EE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E67EE2" w:rsidRDefault="00E67EE2" w:rsidP="00E67EE2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oint estimate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lot showing MARM Volum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in patients with moderate and severe OSA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B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oint estimate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lot showing MARM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alance in patients with moderate and severe OSA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C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oint estimate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lot showing MARM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ercentage ribcage motion in patients with moderate and severe OSA. D. Point estimate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lot showi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eath holding in patients with moderate and severe OSA. E. Point estimate</w:t>
      </w:r>
      <w:r w:rsidRPr="002E11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lot showi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BQ scores in patients with moderate and severe OSA.</w:t>
      </w:r>
    </w:p>
    <w:p w:rsidR="00E67EE2" w:rsidRPr="002E11D3" w:rsidRDefault="00E67EE2" w:rsidP="00E67EE2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S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Obstructiv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sleep apnea; </w:t>
      </w:r>
      <w:proofErr w:type="spellStart"/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H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Apne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ypopne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index;</w:t>
      </w:r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AR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anual</w:t>
      </w:r>
      <w:proofErr w:type="spellEnd"/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sessment of respiratory motion;</w:t>
      </w:r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BQ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lf</w:t>
      </w:r>
      <w:proofErr w:type="spellEnd"/>
      <w:r w:rsidRPr="00745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evaluation of breathing questionnaire</w:t>
      </w:r>
    </w:p>
    <w:p w:rsidR="00E67EE2" w:rsidRPr="002E11D3" w:rsidRDefault="00E67EE2" w:rsidP="00E67EE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3234F7" w:rsidRDefault="003234F7"/>
    <w:sectPr w:rsidR="003234F7" w:rsidSect="00361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A2036C"/>
    <w:multiLevelType w:val="hybridMultilevel"/>
    <w:tmpl w:val="5ED23144"/>
    <w:lvl w:ilvl="0" w:tplc="1C5683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67EE2"/>
    <w:rsid w:val="003234F7"/>
    <w:rsid w:val="00B572F8"/>
    <w:rsid w:val="00CA14EB"/>
    <w:rsid w:val="00E67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EE2"/>
    <w:pPr>
      <w:ind w:left="720"/>
      <w:contextualSpacing/>
    </w:pPr>
  </w:style>
  <w:style w:type="paragraph" w:styleId="NoSpacing">
    <w:name w:val="No Spacing"/>
    <w:uiPriority w:val="1"/>
    <w:qFormat/>
    <w:rsid w:val="00E67E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7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E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6-03-05T04:29:00Z</dcterms:created>
  <dcterms:modified xsi:type="dcterms:W3CDTF">2026-03-06T06:58:00Z</dcterms:modified>
</cp:coreProperties>
</file>